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486" w:rsidRPr="004D3C29" w:rsidRDefault="00D80EA0">
      <w:pPr>
        <w:rPr>
          <w:rFonts w:ascii="Times New Roman" w:hAnsi="Times New Roman" w:cs="Times New Roman"/>
          <w:bCs/>
          <w:lang w:val="en-IN"/>
        </w:rPr>
      </w:pPr>
      <w:r w:rsidRPr="004D3C29">
        <w:rPr>
          <w:rFonts w:ascii="Times New Roman" w:hAnsi="Times New Roman" w:cs="Times New Roman"/>
          <w:b/>
          <w:bCs/>
          <w:lang w:val="en-IN"/>
        </w:rPr>
        <w:t xml:space="preserve">S3 Table: </w:t>
      </w:r>
      <w:r w:rsidRPr="004D3C29">
        <w:rPr>
          <w:rFonts w:ascii="Times New Roman" w:hAnsi="Times New Roman" w:cs="Times New Roman"/>
          <w:bCs/>
          <w:lang w:val="en-IN"/>
        </w:rPr>
        <w:t xml:space="preserve">Body composition as measured by Dual energy </w:t>
      </w:r>
      <w:proofErr w:type="gramStart"/>
      <w:r w:rsidRPr="004D3C29">
        <w:rPr>
          <w:rFonts w:ascii="Times New Roman" w:hAnsi="Times New Roman" w:cs="Times New Roman"/>
          <w:bCs/>
          <w:lang w:val="en-IN"/>
        </w:rPr>
        <w:t>X</w:t>
      </w:r>
      <w:proofErr w:type="gramEnd"/>
      <w:r w:rsidRPr="004D3C29">
        <w:rPr>
          <w:rFonts w:ascii="Times New Roman" w:hAnsi="Times New Roman" w:cs="Times New Roman"/>
          <w:bCs/>
          <w:lang w:val="en-IN"/>
        </w:rPr>
        <w:t xml:space="preserve"> ray absorptiometry.</w:t>
      </w:r>
    </w:p>
    <w:tbl>
      <w:tblPr>
        <w:tblStyle w:val="TableGrid"/>
        <w:tblW w:w="1008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2700"/>
        <w:gridCol w:w="1260"/>
        <w:gridCol w:w="1350"/>
        <w:gridCol w:w="1080"/>
        <w:gridCol w:w="1260"/>
        <w:gridCol w:w="1260"/>
        <w:gridCol w:w="1170"/>
      </w:tblGrid>
      <w:tr w:rsidR="004D3C29" w:rsidRPr="004D3C29" w:rsidTr="004D3C29">
        <w:tc>
          <w:tcPr>
            <w:tcW w:w="2700" w:type="dxa"/>
            <w:vMerge w:val="restart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Measures of body composition</w:t>
            </w:r>
          </w:p>
        </w:tc>
        <w:tc>
          <w:tcPr>
            <w:tcW w:w="3690" w:type="dxa"/>
            <w:gridSpan w:val="3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Unadjusted</w:t>
            </w:r>
          </w:p>
        </w:tc>
        <w:tc>
          <w:tcPr>
            <w:tcW w:w="3690" w:type="dxa"/>
            <w:gridSpan w:val="3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Adjusted for age </w:t>
            </w:r>
          </w:p>
        </w:tc>
      </w:tr>
      <w:tr w:rsidR="004D3C29" w:rsidRPr="004D3C29" w:rsidTr="004D3C29">
        <w:tc>
          <w:tcPr>
            <w:tcW w:w="2700" w:type="dxa"/>
            <w:vMerge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ases</w:t>
            </w:r>
          </w:p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( </w:t>
            </w:r>
            <w:r w:rsidRPr="004D3C2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>n</w:t>
            </w:r>
            <w:r w:rsidRPr="004D3C29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 = 93)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Controls </w:t>
            </w:r>
          </w:p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(</w:t>
            </w:r>
            <w:r w:rsidRPr="004D3C2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>n</w:t>
            </w:r>
            <w:r w:rsidRPr="004D3C29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 = 40)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 xml:space="preserve">    p</w:t>
            </w:r>
            <w:r w:rsidRPr="004D3C29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 value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ases</w:t>
            </w:r>
          </w:p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( </w:t>
            </w:r>
            <w:r w:rsidRPr="004D3C2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IN"/>
              </w:rPr>
              <w:t>n</w:t>
            </w:r>
            <w:r w:rsidRPr="004D3C29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 = 93)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4D3C29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Controls </w:t>
            </w:r>
          </w:p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(</w:t>
            </w:r>
            <w:r w:rsidRPr="004D3C2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4D3C29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= 40)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4D3C2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IN"/>
              </w:rPr>
              <w:t>p</w:t>
            </w:r>
            <w:r w:rsidRPr="004D3C29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 xml:space="preserve"> value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tal body fat %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7.6 ± 6.0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.3 ± 8.3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5*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7.3± 6.7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.9 ± 6.3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0.01*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tal fat mass(kg)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7.1 ± 4.9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8.0 ± 5.3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35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6.9 ± 4.8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8.4 ± 4.4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2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tal lean muscle mass  (kg)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4.8 ± 5.7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0.5 ± 8.4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5*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4.8 ± 6.7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1.3 ± 6.3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1*</w:t>
            </w:r>
          </w:p>
        </w:tc>
      </w:tr>
      <w:tr w:rsidR="004D3C29" w:rsidRPr="004D3C29" w:rsidTr="004D3C29">
        <w:trPr>
          <w:trHeight w:val="413"/>
        </w:trPr>
        <w:tc>
          <w:tcPr>
            <w:tcW w:w="2700" w:type="dxa"/>
          </w:tcPr>
          <w:p w:rsidR="004D3C29" w:rsidRPr="004D3C29" w:rsidRDefault="004D3C29" w:rsidP="004D3C29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tal fat free mass (kg)</w:t>
            </w:r>
          </w:p>
          <w:p w:rsidR="004D3C29" w:rsidRPr="004D3C29" w:rsidRDefault="004D3C29" w:rsidP="004D3C29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260" w:type="dxa"/>
          </w:tcPr>
          <w:p w:rsidR="004D3C29" w:rsidRPr="004D3C29" w:rsidRDefault="004D3C29" w:rsidP="004D3C29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7.3 ± 6.0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2.6 ± 9.6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1*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47.4± 7.6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2.4 ± 6.9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1*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eft arm fat %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3.4 ± 7.4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6.4 ± 10.4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8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3.3± 8.6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.8 ± 8.1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5*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eft arm fat mass (kg)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0 ± 0.7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 ± 0.3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51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1.0 ± 0.0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± 0.6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47</w:t>
            </w:r>
          </w:p>
        </w:tc>
      </w:tr>
      <w:tr w:rsidR="004D3C29" w:rsidRPr="004D3C29" w:rsidTr="004D3C29">
        <w:trPr>
          <w:trHeight w:val="350"/>
        </w:trPr>
        <w:tc>
          <w:tcPr>
            <w:tcW w:w="2700" w:type="dxa"/>
          </w:tcPr>
          <w:p w:rsidR="004D3C29" w:rsidRPr="004D3C29" w:rsidRDefault="004D3C29" w:rsidP="004D3C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eft arm lean mass (kg)</w:t>
            </w:r>
          </w:p>
          <w:p w:rsidR="004D3C29" w:rsidRPr="004D3C29" w:rsidRDefault="004D3C29" w:rsidP="004D3C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8 ± 0.5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7 ± 0.8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7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8 ± 0.0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6 ± 0.6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1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ight arm fat %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3.5 ± 7.5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.4 ± 10.5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8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3.3± 8.6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.8 ± 8.1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5*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ight arm fat mass (kg)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± 0.3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8 ± 0.3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65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0.9 ± 0.0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88 ± 0.0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76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ight arm lean mass (k (kg)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9 ± 0.9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2.6 ± 0.9 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8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.9 ± 0.9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.6 ± 0.6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6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Total leg fat % 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.1 ± 6.6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.0 ± 10.0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01*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3.9± 7.6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32.6 ± 7.5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01*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tal leg fat mass (kg)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9 ± 1.5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.8 ± 6.1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01*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4.8 ± 3.8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8.0 ± 3.1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01*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Left leg fat % 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.1 ± 6.4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.1 ± 10.0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01*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3.8 ± 7.6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32.6 ± 7.5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01*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eft leg fat mass (kg)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4 ± 0.7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5 ± 1.1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01*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.4 ± 0.0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3.5 ± 0.6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01*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eft leg lean mass (kg)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.6 ± 1.2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.6 ± 1.9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3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.6 ± 0.9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7.6 ± 1.2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81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ight leg fat %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.1 ± 6.4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.1 ± 10.0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01*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3.8± 7.6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32.7 ± 7.5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01*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ight leg fat mass (kg)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4 ± 0.7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4 ± 1.1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0.01*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4 ± 0.0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3.5 ± 0.6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01*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ight leg lean mass (kg) 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7.6 ± 1.2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7.3 ± 1.4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9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.7 ± 0.9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7.3 ± 1.2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2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runcal</w:t>
            </w:r>
            <w:proofErr w:type="spellEnd"/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fat % 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32.1 ± 7.0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31.7 ± 8.1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0.75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1.9 ± 7.2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32.3 ± 6.9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75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runcal</w:t>
            </w:r>
            <w:proofErr w:type="spellEnd"/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fat mass (kg)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9.6 ± 2.8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8.5 ± 2.8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5*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5 ± 2.8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8.7 ± 2.5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4</w:t>
            </w:r>
          </w:p>
        </w:tc>
      </w:tr>
      <w:tr w:rsidR="004D3C29" w:rsidRPr="004D3C29" w:rsidTr="004D3C29">
        <w:tc>
          <w:tcPr>
            <w:tcW w:w="270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runcal</w:t>
            </w:r>
            <w:proofErr w:type="spellEnd"/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lean mass (kg)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19.7 ± 2.7</w:t>
            </w:r>
          </w:p>
        </w:tc>
        <w:tc>
          <w:tcPr>
            <w:tcW w:w="135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17.9 ± 3.5</w:t>
            </w:r>
          </w:p>
        </w:tc>
        <w:tc>
          <w:tcPr>
            <w:tcW w:w="108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1*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.7 ± 1.9</w:t>
            </w:r>
          </w:p>
        </w:tc>
        <w:tc>
          <w:tcPr>
            <w:tcW w:w="126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7.8 ± 2.8</w:t>
            </w:r>
          </w:p>
        </w:tc>
        <w:tc>
          <w:tcPr>
            <w:tcW w:w="1170" w:type="dxa"/>
          </w:tcPr>
          <w:p w:rsidR="004D3C29" w:rsidRPr="004D3C29" w:rsidRDefault="004D3C29" w:rsidP="004D3C2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D3C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 0.001*</w:t>
            </w:r>
          </w:p>
        </w:tc>
      </w:tr>
    </w:tbl>
    <w:p w:rsidR="004D3C29" w:rsidRPr="004D3C29" w:rsidRDefault="004D3C29" w:rsidP="004D3C29">
      <w:pPr>
        <w:rPr>
          <w:rFonts w:ascii="Times New Roman" w:hAnsi="Times New Roman" w:cs="Times New Roman"/>
          <w:sz w:val="20"/>
          <w:szCs w:val="20"/>
          <w:lang w:val="en-IN"/>
        </w:rPr>
      </w:pPr>
      <w:r w:rsidRPr="004D3C29">
        <w:rPr>
          <w:rFonts w:ascii="Times New Roman" w:hAnsi="Times New Roman" w:cs="Times New Roman"/>
          <w:sz w:val="20"/>
          <w:szCs w:val="20"/>
          <w:lang w:val="en-IN"/>
        </w:rPr>
        <w:t xml:space="preserve">Values are presented as Mean ± SD, </w:t>
      </w:r>
      <w:r w:rsidRPr="004D3C29">
        <w:rPr>
          <w:rFonts w:ascii="Times New Roman" w:hAnsi="Times New Roman" w:cs="Times New Roman"/>
          <w:i/>
          <w:sz w:val="20"/>
          <w:szCs w:val="20"/>
          <w:vertAlign w:val="superscript"/>
          <w:lang w:val="en-IN"/>
        </w:rPr>
        <w:t xml:space="preserve">* </w:t>
      </w:r>
      <w:r w:rsidRPr="004D3C29">
        <w:rPr>
          <w:rFonts w:ascii="Times New Roman" w:hAnsi="Times New Roman" w:cs="Times New Roman"/>
          <w:i/>
          <w:sz w:val="20"/>
          <w:szCs w:val="20"/>
          <w:lang w:val="en-IN"/>
        </w:rPr>
        <w:t xml:space="preserve">p &lt; </w:t>
      </w:r>
      <w:r w:rsidRPr="004D3C29">
        <w:rPr>
          <w:rFonts w:ascii="Times New Roman" w:hAnsi="Times New Roman" w:cs="Times New Roman"/>
          <w:sz w:val="20"/>
          <w:szCs w:val="20"/>
          <w:lang w:val="en-IN"/>
        </w:rPr>
        <w:t>0.05</w:t>
      </w:r>
      <w:r w:rsidRPr="004D3C29">
        <w:rPr>
          <w:rFonts w:ascii="Times New Roman" w:hAnsi="Times New Roman" w:cs="Times New Roman"/>
          <w:i/>
          <w:sz w:val="20"/>
          <w:szCs w:val="20"/>
          <w:lang w:val="en-IN"/>
        </w:rPr>
        <w:t xml:space="preserve">: </w:t>
      </w:r>
      <w:r w:rsidRPr="004D3C29">
        <w:rPr>
          <w:rFonts w:ascii="Times New Roman" w:hAnsi="Times New Roman" w:cs="Times New Roman"/>
          <w:sz w:val="20"/>
          <w:szCs w:val="20"/>
          <w:lang w:val="en-IN"/>
        </w:rPr>
        <w:t xml:space="preserve">Statistically significant.  </w:t>
      </w:r>
    </w:p>
    <w:p w:rsidR="004D3C29" w:rsidRPr="004D3C29" w:rsidRDefault="004D3C29" w:rsidP="004D3C2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4D3C29" w:rsidRPr="004D3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E9A"/>
    <w:rsid w:val="004D3C29"/>
    <w:rsid w:val="005D7E9A"/>
    <w:rsid w:val="00D80EA0"/>
    <w:rsid w:val="00F2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C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C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OC</dc:creator>
  <cp:keywords/>
  <dc:description/>
  <cp:lastModifiedBy>NDOC</cp:lastModifiedBy>
  <cp:revision>3</cp:revision>
  <dcterms:created xsi:type="dcterms:W3CDTF">2015-09-30T18:17:00Z</dcterms:created>
  <dcterms:modified xsi:type="dcterms:W3CDTF">2015-09-30T18:21:00Z</dcterms:modified>
</cp:coreProperties>
</file>